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16613" w:type="dxa"/>
        <w:tblLayout w:type="fixed"/>
        <w:tblLook w:val="04A0" w:firstRow="1" w:lastRow="0" w:firstColumn="1" w:lastColumn="0" w:noHBand="0" w:noVBand="1"/>
      </w:tblPr>
      <w:tblGrid>
        <w:gridCol w:w="3686"/>
        <w:gridCol w:w="765"/>
        <w:gridCol w:w="765"/>
        <w:gridCol w:w="1474"/>
        <w:gridCol w:w="1474"/>
        <w:gridCol w:w="851"/>
        <w:gridCol w:w="1474"/>
        <w:gridCol w:w="1474"/>
        <w:gridCol w:w="851"/>
        <w:gridCol w:w="1474"/>
        <w:gridCol w:w="1474"/>
        <w:gridCol w:w="851"/>
      </w:tblGrid>
      <w:tr w:rsidR="001C4FE8" w:rsidRPr="00482E02" w14:paraId="40224FC0" w14:textId="77777777" w:rsidTr="000D3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3" w:type="dxa"/>
            <w:gridSpan w:val="12"/>
            <w:tcBorders>
              <w:top w:val="nil"/>
            </w:tcBorders>
          </w:tcPr>
          <w:p w14:paraId="25A182C4" w14:textId="790E6B17" w:rsidR="001C4FE8" w:rsidRPr="00482E02" w:rsidRDefault="00C56526" w:rsidP="00AA3388">
            <w:pPr>
              <w:jc w:val="center"/>
              <w:rPr>
                <w:rFonts w:cs="Arial"/>
                <w:b w:val="0"/>
                <w:bCs w:val="0"/>
                <w:sz w:val="20"/>
              </w:rPr>
            </w:pPr>
            <w:r>
              <w:rPr>
                <w:rFonts w:cs="Arial" w:hint="eastAsia"/>
              </w:rPr>
              <w:t xml:space="preserve">Supplementary </w:t>
            </w:r>
            <w:r w:rsidR="00ED2A5D">
              <w:rPr>
                <w:rFonts w:cs="Arial"/>
              </w:rPr>
              <w:t xml:space="preserve">Table </w:t>
            </w:r>
            <w:r w:rsidR="00AA3388">
              <w:rPr>
                <w:rFonts w:cs="Arial" w:hint="eastAsia"/>
              </w:rPr>
              <w:t>1</w:t>
            </w:r>
            <w:bookmarkStart w:id="0" w:name="_GoBack"/>
            <w:bookmarkEnd w:id="0"/>
            <w:r w:rsidR="001C4FE8" w:rsidRPr="00482E02">
              <w:rPr>
                <w:rFonts w:cs="Arial"/>
              </w:rPr>
              <w:t xml:space="preserve">. </w:t>
            </w:r>
            <w:r w:rsidR="001C4FE8">
              <w:rPr>
                <w:rFonts w:cs="Arial" w:hint="eastAsia"/>
              </w:rPr>
              <w:t xml:space="preserve">Patient </w:t>
            </w:r>
            <w:r w:rsidR="001C4FE8">
              <w:rPr>
                <w:rFonts w:cs="Arial"/>
              </w:rPr>
              <w:t>characteristics</w:t>
            </w:r>
            <w:r w:rsidR="001C4FE8">
              <w:rPr>
                <w:rFonts w:cs="Arial" w:hint="eastAsia"/>
              </w:rPr>
              <w:t xml:space="preserve"> an</w:t>
            </w:r>
            <w:r w:rsidR="000225CD">
              <w:rPr>
                <w:rFonts w:cs="Arial" w:hint="eastAsia"/>
              </w:rPr>
              <w:t xml:space="preserve">d associations with </w:t>
            </w:r>
            <w:r w:rsidR="0001311E">
              <w:rPr>
                <w:rFonts w:cs="Arial"/>
              </w:rPr>
              <w:t>separated</w:t>
            </w:r>
            <w:r w:rsidR="0001311E">
              <w:rPr>
                <w:rFonts w:cs="Arial" w:hint="eastAsia"/>
              </w:rPr>
              <w:t xml:space="preserve"> </w:t>
            </w:r>
            <w:r w:rsidR="000225CD">
              <w:rPr>
                <w:rFonts w:cs="Arial" w:hint="eastAsia"/>
              </w:rPr>
              <w:t>Notch</w:t>
            </w:r>
            <w:r w:rsidR="001C4FE8">
              <w:rPr>
                <w:rFonts w:cs="Arial" w:hint="eastAsia"/>
              </w:rPr>
              <w:t xml:space="preserve"> markers</w:t>
            </w:r>
          </w:p>
        </w:tc>
      </w:tr>
      <w:tr w:rsidR="001C4FE8" w:rsidRPr="00482E02" w14:paraId="6AD6F5C3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AE1E59" w14:textId="77777777" w:rsidR="001C4FE8" w:rsidRPr="00482E02" w:rsidRDefault="001C4FE8" w:rsidP="00FE5C70">
            <w:pPr>
              <w:jc w:val="center"/>
              <w:rPr>
                <w:rFonts w:cs="Arial"/>
                <w:bCs w:val="0"/>
                <w:sz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4C60BEC" w14:textId="3AF68D69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</w:rPr>
            </w:pPr>
            <w:r w:rsidRPr="00482E02">
              <w:rPr>
                <w:rFonts w:cs="Arial"/>
                <w:b/>
                <w:bCs/>
                <w:sz w:val="20"/>
              </w:rPr>
              <w:t>Patients</w:t>
            </w:r>
          </w:p>
        </w:tc>
        <w:tc>
          <w:tcPr>
            <w:tcW w:w="3799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3F1BEC9" w14:textId="007EC4DB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</w:rPr>
            </w:pPr>
            <w:r>
              <w:rPr>
                <w:rFonts w:cs="Arial" w:hint="eastAsia"/>
                <w:b/>
                <w:sz w:val="20"/>
              </w:rPr>
              <w:t>Jagged1 Expression</w:t>
            </w:r>
          </w:p>
        </w:tc>
        <w:tc>
          <w:tcPr>
            <w:tcW w:w="3799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87E758F" w14:textId="2870D0B8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</w:rPr>
            </w:pPr>
            <w:r>
              <w:rPr>
                <w:rFonts w:cs="Arial" w:hint="eastAsia"/>
                <w:b/>
                <w:bCs/>
                <w:sz w:val="20"/>
              </w:rPr>
              <w:t>ICN1 Expression</w:t>
            </w:r>
          </w:p>
        </w:tc>
        <w:tc>
          <w:tcPr>
            <w:tcW w:w="3799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369DA15" w14:textId="68695A98" w:rsidR="001C4FE8" w:rsidRPr="00482E02" w:rsidRDefault="001C4FE8" w:rsidP="00421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</w:rPr>
            </w:pPr>
            <w:r>
              <w:rPr>
                <w:rFonts w:cs="Arial" w:hint="eastAsia"/>
                <w:b/>
                <w:bCs/>
                <w:sz w:val="20"/>
              </w:rPr>
              <w:t>Hes1 Expression</w:t>
            </w:r>
          </w:p>
        </w:tc>
      </w:tr>
      <w:tr w:rsidR="001C4FE8" w:rsidRPr="000D343E" w14:paraId="3F155D81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8" w:space="0" w:color="000000" w:themeColor="text1"/>
            </w:tcBorders>
          </w:tcPr>
          <w:p w14:paraId="33407E78" w14:textId="1E0CF6BA" w:rsidR="001C4FE8" w:rsidRPr="000D343E" w:rsidRDefault="001C4FE8" w:rsidP="00FE5C70">
            <w:pPr>
              <w:rPr>
                <w:rFonts w:cs="Arial"/>
                <w:sz w:val="20"/>
              </w:rPr>
            </w:pPr>
            <w:r w:rsidRPr="000D343E">
              <w:rPr>
                <w:rFonts w:cs="Arial"/>
                <w:sz w:val="20"/>
              </w:rPr>
              <w:t>Factor</w:t>
            </w:r>
          </w:p>
        </w:tc>
        <w:tc>
          <w:tcPr>
            <w:tcW w:w="765" w:type="dxa"/>
            <w:tcBorders>
              <w:top w:val="nil"/>
              <w:bottom w:val="single" w:sz="18" w:space="0" w:color="000000" w:themeColor="text1"/>
            </w:tcBorders>
          </w:tcPr>
          <w:p w14:paraId="79779BE5" w14:textId="33B928E9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/>
                <w:b/>
                <w:sz w:val="20"/>
              </w:rPr>
              <w:t>No.</w:t>
            </w:r>
          </w:p>
        </w:tc>
        <w:tc>
          <w:tcPr>
            <w:tcW w:w="765" w:type="dxa"/>
            <w:tcBorders>
              <w:top w:val="nil"/>
              <w:bottom w:val="single" w:sz="18" w:space="0" w:color="000000" w:themeColor="text1"/>
            </w:tcBorders>
          </w:tcPr>
          <w:p w14:paraId="7CA48E85" w14:textId="61634C2F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/>
                <w:b/>
                <w:sz w:val="20"/>
              </w:rPr>
              <w:t>%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63B7B897" w14:textId="7DA0A95E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/>
                <w:b/>
                <w:sz w:val="20"/>
              </w:rPr>
              <w:t>High (n=</w:t>
            </w:r>
            <w:r w:rsidRPr="000D343E">
              <w:rPr>
                <w:rFonts w:cs="Arial" w:hint="eastAsia"/>
                <w:b/>
                <w:sz w:val="20"/>
              </w:rPr>
              <w:t>216</w:t>
            </w:r>
            <w:r w:rsidRPr="000D343E"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1A31764A" w14:textId="178E66AC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/>
                <w:b/>
                <w:sz w:val="20"/>
              </w:rPr>
              <w:t>Low</w:t>
            </w:r>
            <w:r w:rsidRPr="000D343E">
              <w:rPr>
                <w:rFonts w:cs="Arial" w:hint="eastAsia"/>
                <w:b/>
                <w:sz w:val="20"/>
              </w:rPr>
              <w:t xml:space="preserve"> </w:t>
            </w:r>
            <w:r w:rsidRPr="000D343E">
              <w:rPr>
                <w:rFonts w:cs="Arial"/>
                <w:b/>
                <w:sz w:val="20"/>
              </w:rPr>
              <w:t>(n</w:t>
            </w:r>
            <w:r w:rsidRPr="000D343E">
              <w:rPr>
                <w:rFonts w:cs="Arial" w:hint="eastAsia"/>
                <w:b/>
                <w:sz w:val="20"/>
              </w:rPr>
              <w:t>=251</w:t>
            </w:r>
            <w:r w:rsidRPr="000D343E"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8" w:space="0" w:color="000000" w:themeColor="text1"/>
            </w:tcBorders>
          </w:tcPr>
          <w:p w14:paraId="4AFF2F87" w14:textId="3E03812B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</w:rPr>
            </w:pPr>
            <w:r w:rsidRPr="000D343E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2889C1D5" w14:textId="5CAE8097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 w:hint="eastAsia"/>
                <w:b/>
                <w:sz w:val="20"/>
              </w:rPr>
              <w:t>High (n=204)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6BDFEC93" w14:textId="603BA7B4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 w:hint="eastAsia"/>
                <w:b/>
                <w:sz w:val="20"/>
              </w:rPr>
              <w:t>Low (n=263)</w:t>
            </w:r>
          </w:p>
        </w:tc>
        <w:tc>
          <w:tcPr>
            <w:tcW w:w="851" w:type="dxa"/>
            <w:tcBorders>
              <w:top w:val="nil"/>
              <w:bottom w:val="single" w:sz="18" w:space="0" w:color="000000" w:themeColor="text1"/>
            </w:tcBorders>
          </w:tcPr>
          <w:p w14:paraId="595A5A84" w14:textId="27125A55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</w:rPr>
            </w:pPr>
            <w:r w:rsidRPr="000D343E">
              <w:rPr>
                <w:rFonts w:cs="Arial" w:hint="eastAsia"/>
                <w:b/>
                <w:i/>
                <w:sz w:val="20"/>
              </w:rPr>
              <w:t>P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6A28AE09" w14:textId="17DB3BEE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 w:hint="eastAsia"/>
                <w:b/>
                <w:sz w:val="20"/>
              </w:rPr>
              <w:t>High (n=116)</w:t>
            </w:r>
          </w:p>
        </w:tc>
        <w:tc>
          <w:tcPr>
            <w:tcW w:w="1474" w:type="dxa"/>
            <w:tcBorders>
              <w:top w:val="nil"/>
              <w:bottom w:val="single" w:sz="18" w:space="0" w:color="000000" w:themeColor="text1"/>
            </w:tcBorders>
          </w:tcPr>
          <w:p w14:paraId="083054AD" w14:textId="31ACFE55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0D343E">
              <w:rPr>
                <w:rFonts w:cs="Arial" w:hint="eastAsia"/>
                <w:b/>
                <w:sz w:val="20"/>
              </w:rPr>
              <w:t>Low (n=351)</w:t>
            </w:r>
          </w:p>
        </w:tc>
        <w:tc>
          <w:tcPr>
            <w:tcW w:w="851" w:type="dxa"/>
            <w:tcBorders>
              <w:top w:val="nil"/>
              <w:bottom w:val="single" w:sz="18" w:space="0" w:color="000000" w:themeColor="text1"/>
            </w:tcBorders>
          </w:tcPr>
          <w:p w14:paraId="068E0C4B" w14:textId="297C85FB" w:rsidR="001C4FE8" w:rsidRPr="000D343E" w:rsidRDefault="001C4FE8" w:rsidP="00884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</w:rPr>
            </w:pPr>
            <w:r w:rsidRPr="000D343E">
              <w:rPr>
                <w:rFonts w:cs="Arial" w:hint="eastAsia"/>
                <w:b/>
                <w:i/>
                <w:sz w:val="20"/>
              </w:rPr>
              <w:t>P</w:t>
            </w:r>
          </w:p>
        </w:tc>
      </w:tr>
      <w:tr w:rsidR="001C4FE8" w:rsidRPr="00482E02" w14:paraId="0EE0065C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440A0EBE" w14:textId="4631A569" w:rsidR="001C4FE8" w:rsidRPr="00F77825" w:rsidRDefault="001C4FE8" w:rsidP="00FC6E3E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Age at surgery (year)</w:t>
            </w:r>
          </w:p>
        </w:tc>
        <w:tc>
          <w:tcPr>
            <w:tcW w:w="765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232958E0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0443586E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6341D2DB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6F430222" w14:textId="4D1784B0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3ABDBDCE" w14:textId="651FE458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302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25DA946A" w14:textId="3ACF38AB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40CEB03F" w14:textId="4B5BC9ED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50AA6047" w14:textId="13880393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930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41CA2AF8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79EEABCE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3E15C44B" w14:textId="63FDDEB0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112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</w:tr>
      <w:tr w:rsidR="001C4FE8" w:rsidRPr="00482E02" w14:paraId="46006FFA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4360B0BE" w14:textId="5FEF61FB" w:rsidR="001C4FE8" w:rsidRPr="00F77825" w:rsidRDefault="001C4FE8" w:rsidP="00510165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</w:t>
            </w:r>
            <w:r w:rsidRPr="00F77825">
              <w:rPr>
                <w:rFonts w:eastAsia="宋体" w:cs="Arial" w:hint="eastAsia"/>
                <w:b w:val="0"/>
                <w:sz w:val="20"/>
              </w:rPr>
              <w:t>Median (IQR)</w:t>
            </w:r>
            <w:r w:rsidRPr="00F77825">
              <w:rPr>
                <w:rFonts w:eastAsia="宋体" w:cs="Arial"/>
                <w:b w:val="0"/>
                <w:sz w:val="20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C0C0C0"/>
          </w:tcPr>
          <w:p w14:paraId="6507F29E" w14:textId="6FFA47A8" w:rsidR="001C4FE8" w:rsidRPr="00482E02" w:rsidRDefault="001C4FE8" w:rsidP="009B2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5 (46-6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3F4CCEF" w14:textId="4B86DC77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6 (47-6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166B1FB" w14:textId="04416B64" w:rsidR="001C4FE8" w:rsidRPr="00482E02" w:rsidRDefault="001C4FE8" w:rsidP="00921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4 (46-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A43BFCD" w14:textId="77777777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D6DC06F" w14:textId="2C995E79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6 (46-7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1113CCC" w14:textId="405CDFDE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5 (46-6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C309AD7" w14:textId="77777777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88A87FD" w14:textId="4F6BC977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7 (48-6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42B86D4" w14:textId="38D48AAA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5 (46-6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4F9001A" w14:textId="544207A1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1E37A4CB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9815DAC" w14:textId="7777777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Gender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68DB7641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6548DBB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CD4E114" w14:textId="7777777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DCB8E3D" w14:textId="008A7C04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7846446" w14:textId="07A3CC0B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1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462A008" w14:textId="667C3EDC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F3A0E69" w14:textId="4B7015CF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B09959" w14:textId="3153458D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24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5B13350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89B85A3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47A65D2" w14:textId="50C3449D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179</w:t>
            </w:r>
          </w:p>
        </w:tc>
      </w:tr>
      <w:tr w:rsidR="001C4FE8" w:rsidRPr="00482E02" w14:paraId="33A3389C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CBD1EB6" w14:textId="7777777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Mal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2E50220E" w14:textId="690AC65D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29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53374954" w14:textId="5DB3A262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7</w:t>
            </w:r>
            <w:r>
              <w:rPr>
                <w:rFonts w:eastAsia="宋体" w:cs="Arial" w:hint="eastAsia"/>
                <w:sz w:val="20"/>
              </w:rPr>
              <w:t>0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8AA1134" w14:textId="57017988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F62DA80" w14:textId="79356AC0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AF47FB8" w14:textId="77777777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3DE0C9D" w14:textId="75947034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971E81E" w14:textId="5EF50F55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88FD57C" w14:textId="7147C588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D6A79F0" w14:textId="7DD64DBD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7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391C7A8" w14:textId="58CA957F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6F5ACE7" w14:textId="0162BA4D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21342E0E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7B9B2FF" w14:textId="7777777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Femal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BEBA798" w14:textId="7A387166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A896B15" w14:textId="204A6905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9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9A71BF4" w14:textId="69105BF5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AE8531A" w14:textId="2E9A001C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77BE898" w14:textId="77777777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AFDE1DC" w14:textId="7FCE1B88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04E2C8A" w14:textId="6AC66E6D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57319C0" w14:textId="51E2AE86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8C8C92A" w14:textId="11AEF816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2AA5C01" w14:textId="25CC6502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C6E1E1" w14:textId="4AA54DE6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491B5F5D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EE1F0A4" w14:textId="60BF8EB5" w:rsidR="001C4FE8" w:rsidRPr="00F77825" w:rsidRDefault="001C4FE8" w:rsidP="002B784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>Surgery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CD97A0E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E2C2097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DEAE87E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7E606FC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EA6C9E3" w14:textId="79B52F4E" w:rsidR="001C4FE8" w:rsidRDefault="00FC6E3E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2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F9BE939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B4F0ECA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2F7487C" w14:textId="2FE7FCFC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E47E7E"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3A45C24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36FB988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602D68D3" w14:textId="65A190C6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E47E7E">
              <w:rPr>
                <w:rFonts w:eastAsia="宋体" w:cs="Arial" w:hint="eastAsia"/>
                <w:sz w:val="20"/>
              </w:rPr>
              <w:t>1</w:t>
            </w:r>
          </w:p>
        </w:tc>
      </w:tr>
      <w:tr w:rsidR="001C4FE8" w:rsidRPr="00482E02" w14:paraId="5D879E64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24AC122" w14:textId="4BDC4C83" w:rsidR="001C4FE8" w:rsidRPr="00F77825" w:rsidRDefault="001C4FE8" w:rsidP="002B784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Radical nephrectomy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8DFE310" w14:textId="45000BA0" w:rsidR="001C4FE8" w:rsidRPr="00C800E2" w:rsidRDefault="00FC6E3E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3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01688A7" w14:textId="42400A24" w:rsidR="001C4FE8" w:rsidRPr="00C800E2" w:rsidRDefault="00FC6E3E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1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B851CBD" w14:textId="00CD9634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</w:t>
            </w:r>
            <w:r w:rsidR="00FC6E3E">
              <w:rPr>
                <w:rFonts w:eastAsia="宋体" w:cs="Arial" w:hint="eastAsia"/>
                <w:sz w:val="20"/>
              </w:rPr>
              <w:t>2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CAC6473" w14:textId="4FAE70B8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1</w:t>
            </w:r>
            <w:r w:rsidR="00FC6E3E">
              <w:rPr>
                <w:rFonts w:eastAsia="宋体" w:cs="Arial" w:hint="eastAsia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C967396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2DCF2E0" w14:textId="76D6327A" w:rsidR="001C4FE8" w:rsidRDefault="00FC6E3E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2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15E2362" w14:textId="576B05D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1</w:t>
            </w:r>
            <w:r w:rsidR="00FC6E3E">
              <w:rPr>
                <w:rFonts w:eastAsia="宋体" w:cs="Arial" w:hint="eastAsia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38066A8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FEF15C5" w14:textId="448BF23C" w:rsidR="001C4FE8" w:rsidRDefault="00FC6E3E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7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222FF23" w14:textId="7F09B0BB" w:rsidR="001C4FE8" w:rsidRDefault="00FC6E3E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3A289A8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3E9ECEA0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15D942F7" w14:textId="466D8935" w:rsidR="001C4FE8" w:rsidRPr="00F77825" w:rsidRDefault="001C4FE8" w:rsidP="002B784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Partial nephrectomy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4AEACAAE" w14:textId="3EFB392D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29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C6E63F5" w14:textId="1FBF243A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9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1FD7351" w14:textId="7E6EBC7C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33D9E94" w14:textId="26DE091E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DF9576D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19BCB43" w14:textId="15DF05BB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8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0D19AEF" w14:textId="5768C721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431BB9C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2F72204" w14:textId="7AB31336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DE0E533" w14:textId="2C83AFD4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7C57ED1" w14:textId="77777777" w:rsidR="001C4FE8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36303C2C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55005AD" w14:textId="0F7BBA5F" w:rsidR="001C4FE8" w:rsidRPr="00F77825" w:rsidRDefault="001C4FE8" w:rsidP="002B784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Tumor size (cm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09F68123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50C4D389" w14:textId="6D720554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3D56502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C90BB50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2CCDF9" w14:textId="4B835B40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621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1B5E0A8" w14:textId="2796EDC8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3CEAC9A" w14:textId="17F34556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1DF6AB" w14:textId="095091A0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40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69878B0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B73BB7C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730EA04" w14:textId="72EF65C3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64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</w:tr>
      <w:tr w:rsidR="001C4FE8" w:rsidRPr="002B7840" w14:paraId="10ED0B10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7043522" w14:textId="2A6E622A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</w:t>
            </w:r>
            <w:r w:rsidRPr="00F77825">
              <w:rPr>
                <w:rFonts w:eastAsia="宋体" w:cs="Arial" w:hint="eastAsia"/>
                <w:b w:val="0"/>
                <w:sz w:val="20"/>
              </w:rPr>
              <w:t xml:space="preserve"> Median (IQR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55C31A" w14:textId="66445B03" w:rsidR="001C4FE8" w:rsidRPr="002B7840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8 (2.5-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DF5665C" w14:textId="65E4FA1A" w:rsidR="001C4FE8" w:rsidRPr="002B7840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.0 (3.0-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A64B709" w14:textId="7B0882F8" w:rsidR="001C4FE8" w:rsidRPr="002B7840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8 (2.5-5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583DAB" w14:textId="77777777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C9BF8D7" w14:textId="2C9EF432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.0 (3.0-5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3538DEE" w14:textId="5312896B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5 (2.5-5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0D262C" w14:textId="1AC06E48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FCA2100" w14:textId="570E9EFC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.0 (3.0-6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E0F61DF" w14:textId="5C52C721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8 (2.5-5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CE7F0D" w14:textId="41EC3739" w:rsidR="001C4FE8" w:rsidRPr="002B7840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35269588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55191C97" w14:textId="244340E6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T stag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F6ABD40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7CEB0568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2EDDA43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9DAFDD3" w14:textId="77777777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2987ACB" w14:textId="6E7B14F2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</w:t>
            </w:r>
            <w:r w:rsidR="00A6762F">
              <w:rPr>
                <w:rFonts w:eastAsia="宋体" w:cs="Arial" w:hint="eastAsia"/>
                <w:sz w:val="20"/>
              </w:rPr>
              <w:t>3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F11068B" w14:textId="79D24470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6C32E79" w14:textId="0AABC28B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DCD0440" w14:textId="30AAEA87" w:rsidR="001C4FE8" w:rsidRDefault="00A6762F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46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837E5D7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F4CB86E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61487E6A" w14:textId="3929441C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&lt;0.001</w:t>
            </w:r>
          </w:p>
        </w:tc>
      </w:tr>
      <w:tr w:rsidR="001C4FE8" w:rsidRPr="00482E02" w14:paraId="1B26F6FC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6B936BB2" w14:textId="4CFD8B96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T1</w:t>
            </w:r>
            <w:r w:rsidR="001170B1">
              <w:rPr>
                <w:rFonts w:eastAsia="宋体" w:cs="Arial" w:hint="eastAsia"/>
                <w:b w:val="0"/>
                <w:sz w:val="20"/>
              </w:rPr>
              <w:t>a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197698D" w14:textId="6644E9CF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19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78B910A0" w14:textId="085E594F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6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B2153F6" w14:textId="66D947B2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89ED237" w14:textId="49601BE5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62E3AD3" w14:textId="7777777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582BD18" w14:textId="569CF234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8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98A6948" w14:textId="765FCFC5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</w:t>
            </w:r>
            <w:r w:rsidR="001C4FE8"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7A9B558" w14:textId="18DAB625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9080944" w14:textId="667F0885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43461C8" w14:textId="46B9FEC8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FF37D9E" w14:textId="3D4C53B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9827A8" w:rsidRPr="00482E02" w14:paraId="75D4C838" w14:textId="77777777" w:rsidTr="0098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7EF74717" w14:textId="35E0E7DD" w:rsidR="009827A8" w:rsidRPr="00F77825" w:rsidRDefault="009827A8" w:rsidP="009827A8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T1</w:t>
            </w:r>
            <w:r w:rsidR="001170B1">
              <w:rPr>
                <w:rFonts w:eastAsia="宋体" w:cs="Arial" w:hint="eastAsia"/>
                <w:b w:val="0"/>
                <w:sz w:val="20"/>
              </w:rPr>
              <w:t>b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6F6F3F34" w14:textId="07427402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1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9D8A5DA" w14:textId="40EB39C8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4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75F6EB1" w14:textId="576EB877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326559E" w14:textId="7366513C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0AF55A8" w14:textId="77777777" w:rsidR="009827A8" w:rsidRPr="00C800E2" w:rsidRDefault="009827A8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175DDE8" w14:textId="6DB6719A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1CED8E2" w14:textId="7F3DD37A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7633A82" w14:textId="77777777" w:rsidR="009827A8" w:rsidRPr="00C800E2" w:rsidRDefault="009827A8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4C84FFC" w14:textId="0288321A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3B170AE" w14:textId="1260BE40" w:rsidR="009827A8" w:rsidRPr="00C800E2" w:rsidRDefault="00A6762F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93CA00D" w14:textId="77777777" w:rsidR="009827A8" w:rsidRPr="00C800E2" w:rsidRDefault="009827A8" w:rsidP="00982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170B1" w:rsidRPr="00482E02" w14:paraId="7BF52E48" w14:textId="77777777" w:rsidTr="00FC6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77454803" w14:textId="3B689BD2" w:rsidR="001170B1" w:rsidRPr="00F77825" w:rsidRDefault="001170B1" w:rsidP="00FC6E3E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T</w:t>
            </w:r>
            <w:r>
              <w:rPr>
                <w:rFonts w:eastAsia="宋体" w:cs="Arial" w:hint="eastAsia"/>
                <w:b w:val="0"/>
                <w:sz w:val="20"/>
              </w:rPr>
              <w:t>2a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7E8A422" w14:textId="3D1C70A7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72ED8EBB" w14:textId="3A39AE8D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E8988BB" w14:textId="48893BFC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D4F3DE2" w14:textId="6D56C933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405D9AD" w14:textId="77777777" w:rsidR="001170B1" w:rsidRPr="00C800E2" w:rsidRDefault="001170B1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F7C7BC4" w14:textId="0B311324" w:rsidR="001170B1" w:rsidRPr="00C800E2" w:rsidRDefault="001170B1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5A4F7B4" w14:textId="7B260366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4BF84A3" w14:textId="77777777" w:rsidR="001170B1" w:rsidRPr="00C800E2" w:rsidRDefault="001170B1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2504FA8" w14:textId="26DF14AF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E0CD659" w14:textId="109453E6" w:rsidR="001170B1" w:rsidRPr="00C800E2" w:rsidRDefault="00A6762F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D87C09E" w14:textId="77777777" w:rsidR="001170B1" w:rsidRPr="00C800E2" w:rsidRDefault="001170B1" w:rsidP="00F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170B1" w:rsidRPr="00482E02" w14:paraId="566A7454" w14:textId="77777777" w:rsidTr="00F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7FD8BE7" w14:textId="3A6839A6" w:rsidR="001170B1" w:rsidRPr="00F77825" w:rsidRDefault="001170B1" w:rsidP="00FC6E3E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T</w:t>
            </w:r>
            <w:r>
              <w:rPr>
                <w:rFonts w:eastAsia="宋体" w:cs="Arial" w:hint="eastAsia"/>
                <w:b w:val="0"/>
                <w:sz w:val="20"/>
              </w:rPr>
              <w:t>2b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4ECC741" w14:textId="1EC1E111" w:rsidR="001170B1" w:rsidRPr="00C800E2" w:rsidRDefault="00A6762F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AA4D425" w14:textId="7EC72A3C" w:rsidR="001170B1" w:rsidRPr="00C800E2" w:rsidRDefault="00A6762F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06B4684" w14:textId="1AADC77F" w:rsidR="001170B1" w:rsidRPr="00C800E2" w:rsidRDefault="00A6762F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E7CFCD5" w14:textId="6258B5D2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BFC7124" w14:textId="77777777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E8D2C00" w14:textId="50CB4828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8DDBF23" w14:textId="2376AA6B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DFA71F6" w14:textId="77777777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BF2D8D1" w14:textId="567874AA" w:rsidR="001170B1" w:rsidRPr="00C800E2" w:rsidRDefault="00A6762F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E747382" w14:textId="63C84DF6" w:rsidR="001170B1" w:rsidRPr="00C800E2" w:rsidRDefault="00A6762F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4803B29" w14:textId="77777777" w:rsidR="001170B1" w:rsidRPr="00C800E2" w:rsidRDefault="001170B1" w:rsidP="00F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6E9701EE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1F2DCA99" w14:textId="070A6BB2" w:rsidR="001C4FE8" w:rsidRPr="00F77825" w:rsidRDefault="001170B1" w:rsidP="00FE5C70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b w:val="0"/>
                <w:sz w:val="20"/>
              </w:rPr>
              <w:t xml:space="preserve">    T</w:t>
            </w:r>
            <w:r>
              <w:rPr>
                <w:rFonts w:eastAsia="宋体" w:cs="Arial" w:hint="eastAsia"/>
                <w:b w:val="0"/>
                <w:sz w:val="20"/>
              </w:rPr>
              <w:t>3a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AC201B6" w14:textId="4171DC38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0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FC86A73" w14:textId="7DD2AD28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1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C5A5F3F" w14:textId="639F6E11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204B24E" w14:textId="027082C3" w:rsidR="001C4FE8" w:rsidRPr="00C800E2" w:rsidRDefault="00A6762F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614C8273" w14:textId="7777777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7BF2D9A" w14:textId="4DBC688E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7C84059" w14:textId="0B5DE0A7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68F16EBA" w14:textId="6DF5BFB4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A5ADFE4" w14:textId="0E12422F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B863918" w14:textId="61F8F444" w:rsidR="001C4FE8" w:rsidRPr="00C800E2" w:rsidRDefault="00A6762F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9391994" w14:textId="58980860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05C3BC2E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1167EB4E" w14:textId="35D2407D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T3</w:t>
            </w:r>
            <w:r w:rsidR="001170B1">
              <w:rPr>
                <w:rFonts w:eastAsia="宋体" w:cs="Arial" w:hint="eastAsia"/>
                <w:b w:val="0"/>
                <w:sz w:val="20"/>
              </w:rPr>
              <w:t>b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5ABAB9E5" w14:textId="481A2B62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4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487A66A0" w14:textId="5C000597" w:rsidR="001C4FE8" w:rsidRPr="00C800E2" w:rsidRDefault="00A6762F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CFC4188" w14:textId="0AEEF57F" w:rsidR="001C4FE8" w:rsidRPr="00C800E2" w:rsidRDefault="00A6762F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46AED9B" w14:textId="03387E64" w:rsidR="001C4FE8" w:rsidRPr="00C800E2" w:rsidRDefault="00A6762F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D5E597F" w14:textId="77777777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A76EAA5" w14:textId="4619F1BB" w:rsidR="001C4FE8" w:rsidRPr="00C800E2" w:rsidRDefault="00A6762F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63D472F" w14:textId="6F02CB5B" w:rsidR="001C4FE8" w:rsidRPr="00C800E2" w:rsidRDefault="00A6762F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AF4F760" w14:textId="285955CC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21C16C5" w14:textId="1039916B" w:rsidR="001C4FE8" w:rsidRPr="00C800E2" w:rsidRDefault="00A6762F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D9BFDD1" w14:textId="22E86585" w:rsidR="001C4FE8" w:rsidRPr="00C800E2" w:rsidRDefault="00A6762F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529F5B4" w14:textId="47492EFA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3015C362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B12FB43" w14:textId="2D6557F9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Fuhrman grad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023E0EC3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21C90504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4B3268B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7DA4EC8" w14:textId="7777777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5284916" w14:textId="19CA1F73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1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D562B9E" w14:textId="40493FFB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3EF1FD5" w14:textId="64E37C4A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FA6128" w14:textId="0656D64E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991A90A" w14:textId="7777777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A74D181" w14:textId="7777777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1A2CE1" w14:textId="268083EE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12</w:t>
            </w:r>
          </w:p>
        </w:tc>
      </w:tr>
      <w:tr w:rsidR="001C4FE8" w:rsidRPr="00482E02" w14:paraId="6FEFCFC9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DF54278" w14:textId="7777777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5503D474" w14:textId="3890464D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9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0EFA3E56" w14:textId="30AB1A1D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  <w:r>
              <w:rPr>
                <w:rFonts w:cs="Arial" w:hint="eastAsia"/>
                <w:sz w:val="20"/>
              </w:rPr>
              <w:t>9</w:t>
            </w:r>
            <w:r w:rsidRPr="00C800E2">
              <w:rPr>
                <w:rFonts w:cs="Arial"/>
                <w:sz w:val="20"/>
              </w:rPr>
              <w:t>.</w:t>
            </w:r>
            <w:r>
              <w:rPr>
                <w:rFonts w:cs="Arial" w:hint="eastAsia"/>
                <w:sz w:val="20"/>
              </w:rPr>
              <w:t>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2C4FE5C" w14:textId="54A00A6D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A5EAF0A" w14:textId="1397DBE6" w:rsidR="001C4FE8" w:rsidRPr="00C800E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B4A2E4B" w14:textId="77777777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7C734AA" w14:textId="5E415124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EBDDA9A" w14:textId="17053101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9A5C514" w14:textId="77A4F7A8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3242B59" w14:textId="3A8C2EAA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FF976D4" w14:textId="65EE5181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0D5DB71" w14:textId="5E961D93" w:rsidR="001C4FE8" w:rsidRPr="00C800E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03E00EB2" w14:textId="77777777" w:rsidTr="000D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E03354C" w14:textId="7777777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3C209860" w14:textId="02913417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98266B4" w14:textId="4CEACB63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6.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786F200" w14:textId="38CD234D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EFEE543" w14:textId="7CB12934" w:rsidR="001C4FE8" w:rsidRPr="00C800E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C40165A" w14:textId="7777777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C28D411" w14:textId="52FF9B2B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81BC7C1" w14:textId="795D845A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D2262CB" w14:textId="2477EF15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529902F" w14:textId="70F1FE0B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C903B30" w14:textId="01387DF7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18A66CB" w14:textId="60508878" w:rsidR="001C4FE8" w:rsidRPr="00C800E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47FA4F4F" w14:textId="77777777" w:rsidTr="000D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5A0679B" w14:textId="77777777" w:rsidR="001C4FE8" w:rsidRPr="00F77825" w:rsidRDefault="001C4FE8" w:rsidP="00FE5C70">
            <w:pPr>
              <w:rPr>
                <w:rFonts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35B36DD7" w14:textId="2A4F3935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0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3F89A45A" w14:textId="6B929E67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2</w:t>
            </w:r>
            <w:r>
              <w:rPr>
                <w:rFonts w:eastAsia="宋体" w:cs="Arial" w:hint="eastAsia"/>
                <w:sz w:val="20"/>
              </w:rPr>
              <w:t>2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87A0881" w14:textId="3B9E63DB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CA5107C" w14:textId="4EBCF5E2" w:rsidR="001C4FE8" w:rsidRPr="00482E02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41E3B6" w14:textId="77777777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FA4DD57" w14:textId="51BBE58D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4423EBB" w14:textId="31848B69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2FA1720" w14:textId="4CCB09C2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36758D7" w14:textId="7399FD65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500534E" w14:textId="4A0861E4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8ADEF48" w14:textId="143B60E1" w:rsidR="001C4FE8" w:rsidRPr="00482E02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2E3BE93F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8C17286" w14:textId="77777777" w:rsidR="001C4FE8" w:rsidRPr="00F77825" w:rsidRDefault="001C4FE8" w:rsidP="00FE5C70">
            <w:pPr>
              <w:rPr>
                <w:rFonts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4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60535CF0" w14:textId="3EC12EA2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5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921505B" w14:textId="35AE7FB9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/>
                <w:sz w:val="20"/>
              </w:rPr>
              <w:t>1</w:t>
            </w:r>
            <w:r>
              <w:rPr>
                <w:rFonts w:eastAsia="宋体" w:cs="Arial" w:hint="eastAsia"/>
                <w:sz w:val="20"/>
              </w:rPr>
              <w:t>1.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92B5A29" w14:textId="5ADBD381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F2EB90E" w14:textId="083D6AFA" w:rsidR="001C4FE8" w:rsidRPr="00482E02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9B542A1" w14:textId="77777777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B2E617A" w14:textId="3FFC6219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7E11CE7" w14:textId="1ED6AD99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267FAE1" w14:textId="1C6D4AF3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E0999DE" w14:textId="54BD290C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154E23F" w14:textId="277C7258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2C40659" w14:textId="3888C0B0" w:rsidR="001C4FE8" w:rsidRPr="00482E02" w:rsidRDefault="001C4FE8" w:rsidP="00715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</w:p>
        </w:tc>
      </w:tr>
      <w:tr w:rsidR="001C4FE8" w:rsidRPr="00482E02" w14:paraId="4B707D5D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7C1B19F7" w14:textId="48FB989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Tumor </w:t>
            </w:r>
            <w:r w:rsidRPr="00F77825">
              <w:rPr>
                <w:rFonts w:eastAsia="宋体" w:cs="Arial"/>
                <w:b w:val="0"/>
                <w:sz w:val="20"/>
              </w:rPr>
              <w:t>necrosis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6C02380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41EA844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D6D9CDD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12771D9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008D638" w14:textId="4F1DC859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5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9CB8A2E" w14:textId="59C9DBF9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94CBFE0" w14:textId="5A705F9F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C0658CA" w14:textId="22CC08BA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21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4BBC0A1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A0FB375" w14:textId="77777777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21476814" w14:textId="5BB94ACC" w:rsidR="001C4FE8" w:rsidRDefault="001C4FE8" w:rsidP="00715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84</w:t>
            </w:r>
          </w:p>
        </w:tc>
      </w:tr>
      <w:tr w:rsidR="001C4FE8" w:rsidRPr="00482E02" w14:paraId="7109402D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3B2D9CDE" w14:textId="64132B14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Ab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5FE7BBCD" w14:textId="16856CA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7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581C886E" w14:textId="25ECE71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80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67F704E" w14:textId="2D1A13C5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204056C" w14:textId="5AEB2E35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F5ACF57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6A44766" w14:textId="5B88B72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5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8F31BCF" w14:textId="7113AD4F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20CC8DC5" w14:textId="4069E140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5670160" w14:textId="033CA0B5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A4B214B" w14:textId="6E967EB5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F50FD10" w14:textId="176434D2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50B850D6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627DD0B" w14:textId="2BA03E79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Pre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4257906A" w14:textId="147BD036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9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44C0CCC" w14:textId="5DD423BD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9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3B56F1A" w14:textId="1577AADE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273E28E" w14:textId="6009689C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805E654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D4F9F7E" w14:textId="3886EA48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0D6CA9C" w14:textId="03141A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9D8F044" w14:textId="617E9995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4E891CE" w14:textId="0DF7F75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9006C2E" w14:textId="5DF560AE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22C73E93" w14:textId="2F49459D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4EAC1D87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1CD99F" w14:textId="3BF596C4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proofErr w:type="spellStart"/>
            <w:r w:rsidRPr="00F77825">
              <w:rPr>
                <w:rFonts w:eastAsia="宋体" w:cs="Arial" w:hint="eastAsia"/>
                <w:b w:val="0"/>
                <w:sz w:val="20"/>
              </w:rPr>
              <w:t>Sarcomatoid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0D58B71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B53505B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63E98E3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A7C1089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49329F7" w14:textId="27974076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7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CBDCC89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85C7B82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FB1EF8" w14:textId="29314815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2DFC392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D5E89B5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ED5E481" w14:textId="6064D62C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09</w:t>
            </w:r>
          </w:p>
        </w:tc>
      </w:tr>
      <w:tr w:rsidR="001C4FE8" w:rsidRPr="00482E02" w14:paraId="36D40E66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D0B9640" w14:textId="135A431F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Ab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0901AC6" w14:textId="7605C55E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5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35FEBC7" w14:textId="736ADF0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97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1E526EE" w14:textId="35319A0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0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F135932" w14:textId="24B1996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5199BE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9841245" w14:textId="6C528B11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9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ABDD1D5" w14:textId="2B9DAED9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27C074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30F0771" w14:textId="4E0F5FA2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29D6A12" w14:textId="1BC4F09B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BFAFD4C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35516459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8ED4F72" w14:textId="59608AF2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Pre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30D70CE" w14:textId="5E429B1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05AD3EA5" w14:textId="51BEFD4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248EF12" w14:textId="4AEE3A2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308690C" w14:textId="30390A69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4B2AD3B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5AC68EE" w14:textId="35ADF87F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2424AA6" w14:textId="6E22FA93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436BA7E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29D34BC" w14:textId="3ED4B72C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3FCFCA5" w14:textId="0183ED5A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B751271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6D019A5E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A2A6B21" w14:textId="40FC4199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proofErr w:type="spellStart"/>
            <w:r w:rsidRPr="00F77825">
              <w:rPr>
                <w:rFonts w:eastAsia="宋体" w:cs="Arial" w:hint="eastAsia"/>
                <w:b w:val="0"/>
                <w:sz w:val="20"/>
              </w:rPr>
              <w:t>Lymphovascular</w:t>
            </w:r>
            <w:proofErr w:type="spellEnd"/>
            <w:r w:rsidRPr="00F77825">
              <w:rPr>
                <w:rFonts w:eastAsia="宋体" w:cs="Arial" w:hint="eastAsia"/>
                <w:b w:val="0"/>
                <w:sz w:val="20"/>
              </w:rPr>
              <w:t xml:space="preserve"> invasion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85C8AFC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14CAFA7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5FB65CB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87D0B90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03185F3" w14:textId="1B450D5B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62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6ECB82F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262B51F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FCB3C22" w14:textId="536327BE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1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2CE9DFA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B8F2715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DDB315D" w14:textId="6EF3FA6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243</w:t>
            </w:r>
          </w:p>
        </w:tc>
      </w:tr>
      <w:tr w:rsidR="001C4FE8" w:rsidRPr="00482E02" w14:paraId="56FC579D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2F354BA6" w14:textId="067ABAE2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lastRenderedPageBreak/>
              <w:t xml:space="preserve">    Ab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AA3E2AB" w14:textId="6EDF829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5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6C3B78E9" w14:textId="76B64546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5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09A64BA" w14:textId="2EAD1EC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6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E170490" w14:textId="5C5C07E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4171613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4B6CA38" w14:textId="040E5FD3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4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3788EB9" w14:textId="5A8ADDEF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3083AE2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DC7A440" w14:textId="23DB2D66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EF51547" w14:textId="66F02442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B3E1019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2C62A918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0A07A42C" w14:textId="361CAA72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Present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6231D8CA" w14:textId="084FB2BA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4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D56AF0D" w14:textId="56D281DC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4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1864E40" w14:textId="1577B4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874E6DC" w14:textId="0358788D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7C95845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24C1A73" w14:textId="38564098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C9F56EB" w14:textId="380666F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7D61E22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C4ED0FF" w14:textId="271FA74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6B4ADE4" w14:textId="4E4931D1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C7FC2D7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4802C917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E12195B" w14:textId="34F3E227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>ECOG-PS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67636264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6AC28838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3F0A9C8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2AE248B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BC9587" w14:textId="742AF40B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4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6C13C40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E315CDB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6C43644" w14:textId="5E76D9F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062C084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78084DC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75BDE5" w14:textId="17034FC6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35</w:t>
            </w:r>
          </w:p>
        </w:tc>
      </w:tr>
      <w:tr w:rsidR="001C4FE8" w:rsidRPr="00482E02" w14:paraId="4572FBC5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9D071D" w14:textId="132B2D56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2626D14F" w14:textId="563DFEE2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9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3A387B26" w14:textId="35A2E691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4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3D9242B" w14:textId="2F360FE2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7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C4D4469" w14:textId="0078060E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B46523A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3CD4BFD" w14:textId="31309F4C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6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5E92FB5" w14:textId="7D8D56C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DD803E6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31A83E4" w14:textId="0BE34D4D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9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B42AD0E" w14:textId="7CD3AE5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7F5A2CB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7566AB9E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54D96F3" w14:textId="1517710D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</w:t>
            </w:r>
            <w:r w:rsidRPr="00F77825">
              <w:rPr>
                <w:rFonts w:eastAsia="宋体" w:cs="Arial"/>
                <w:b w:val="0"/>
                <w:sz w:val="20"/>
              </w:rPr>
              <w:t>≥</w:t>
            </w:r>
            <w:r w:rsidRPr="00F77825">
              <w:rPr>
                <w:rFonts w:eastAsia="宋体" w:cs="Arial" w:hint="eastAsia"/>
                <w:b w:val="0"/>
                <w:sz w:val="20"/>
              </w:rPr>
              <w:t>1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3CA4DE37" w14:textId="6AEFB0E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BEDBA3A" w14:textId="4DDEFC0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5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A0DF92C" w14:textId="13339D7E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51CC601" w14:textId="79A501C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BE4F6F8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9E3636F" w14:textId="307339FF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36A5CEA" w14:textId="7B0EB491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7B2A56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A142152" w14:textId="24BDA64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14F3F32" w14:textId="6D83CFCD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8385D79" w14:textId="7777777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4DC3F809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59E2D763" w14:textId="481835E6" w:rsidR="001C4FE8" w:rsidRPr="00F77825" w:rsidRDefault="001C4FE8" w:rsidP="00B4258B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UISS 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6E6DE122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862C2FA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9D65A5B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F550EFB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98D7012" w14:textId="6AF793F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C5090F1" w14:textId="2561F1FE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B7AEA71" w14:textId="25B41F2D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23BBB47" w14:textId="6DA45426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0D1F41E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478E60E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D2C7652" w14:textId="3690FB2A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</w:tr>
      <w:tr w:rsidR="001C4FE8" w:rsidRPr="00482E02" w14:paraId="62D12936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2CE02209" w14:textId="0C44BCBD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</w:t>
            </w:r>
            <w:r w:rsidRPr="00F77825">
              <w:rPr>
                <w:rFonts w:eastAsia="宋体" w:cs="Arial" w:hint="eastAsia"/>
                <w:b w:val="0"/>
                <w:sz w:val="20"/>
              </w:rPr>
              <w:t>Low risk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2D867A4E" w14:textId="5243517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B0EBD4F" w14:textId="0B70807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6.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A4D3A41" w14:textId="2D55EF6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FC09CF1" w14:textId="09054F5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689F99EB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D224860" w14:textId="616608D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73112CE" w14:textId="733B0BEE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5F27373" w14:textId="5580BF20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7BEB699" w14:textId="33678C49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BC27687" w14:textId="1F4FE7A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5B518E69" w14:textId="5D1EA590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796DF7F9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4E360A37" w14:textId="593D8763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Intermediate</w:t>
            </w:r>
            <w:r w:rsidRPr="00F77825">
              <w:rPr>
                <w:rFonts w:eastAsia="宋体" w:cs="Arial" w:hint="eastAsia"/>
                <w:b w:val="0"/>
                <w:sz w:val="20"/>
              </w:rPr>
              <w:t xml:space="preserve"> risk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A32AF42" w14:textId="5D50A2D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2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557A3132" w14:textId="04651DC1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7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964C01C" w14:textId="49FA0B9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92AE21E" w14:textId="4ECD66CE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2D03AB1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6D3A8F9" w14:textId="156FB44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4522239" w14:textId="3C66A43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25F46E3C" w14:textId="40AB3D0E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F880B82" w14:textId="3B2AC2B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6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89B1B89" w14:textId="56D1F70D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D315A9C" w14:textId="6E4A047D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396F61FB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5EA340E3" w14:textId="314B1E0D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High</w:t>
            </w:r>
            <w:r w:rsidRPr="00F77825">
              <w:rPr>
                <w:rFonts w:eastAsia="宋体" w:cs="Arial" w:hint="eastAsia"/>
                <w:b w:val="0"/>
                <w:sz w:val="20"/>
              </w:rPr>
              <w:t xml:space="preserve"> risk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7FD3F59" w14:textId="41EE902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9740EFB" w14:textId="2FC0AACB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E8BEC8A" w14:textId="0F089218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8FE701A" w14:textId="6D4D90F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64EA7FE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2186991" w14:textId="69EA2E0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ED831C5" w14:textId="7BD05755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E8FE367" w14:textId="5DF799E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0970EA4" w14:textId="21675340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F42DD50" w14:textId="3550887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41F8CF5" w14:textId="617C0E7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3CFAE694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6D2C4CC" w14:textId="2108D793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>SSIGN scor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ED4A785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5F2B51E3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3AED7D4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59AA15B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95E0AF2" w14:textId="306A4FD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3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0C124EF" w14:textId="528F9543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980212F" w14:textId="699B2CFC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E401AC" w14:textId="70DC2D2B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4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E055467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4393243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82CE286" w14:textId="646B42F6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1C4FE8" w:rsidRPr="00482E02" w14:paraId="50A20189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7E9678D" w14:textId="7F3328FE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0-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00367307" w14:textId="1B866BCF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4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3E78F1C" w14:textId="4E47C0EB" w:rsidR="001C4FE8" w:rsidRDefault="001C4FE8" w:rsidP="007D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0BBFB60" w14:textId="5370883C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5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6A783C3" w14:textId="3D2F238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F96D92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A9DB2BD" w14:textId="1E02CE5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4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0F785F5E" w14:textId="48CBF653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5D4E22E" w14:textId="1385CF8F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76B6BDC" w14:textId="23954C0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F31A1D9" w14:textId="53CD0F6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76D3A4" w14:textId="614A01B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5BEC99B2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0BE31E0" w14:textId="07447316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4-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B8C0E08" w14:textId="7B9E51BC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67031076" w14:textId="60DD9E6F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4.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60F26A1" w14:textId="3FAA22EC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E49BE23" w14:textId="68057BA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54CD2AB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7338E85" w14:textId="2277F9F2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41EB37E" w14:textId="66630BBF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68DEF70" w14:textId="17EF586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EB2146E" w14:textId="780696B8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C2170EA" w14:textId="0D33857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E1021C6" w14:textId="5E1AFB2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4054F688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E03B098" w14:textId="77777777" w:rsidR="001C4FE8" w:rsidRPr="00F77825" w:rsidRDefault="001C4FE8" w:rsidP="00CC3CAA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/>
                <w:b w:val="0"/>
                <w:sz w:val="20"/>
              </w:rPr>
              <w:t xml:space="preserve">    ≥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4E9A8D89" w14:textId="038A4AB7" w:rsidR="001C4FE8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9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1A34A434" w14:textId="6F9BE31B" w:rsidR="001C4FE8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08C13CA" w14:textId="7D0A8BBA" w:rsidR="001C4FE8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8E00F5D" w14:textId="189F502A" w:rsidR="001C4FE8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BA3AAD" w14:textId="77777777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169DB29" w14:textId="6FBC84AA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5098558" w14:textId="1085801E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4D4574" w14:textId="77777777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146E4DBB" w14:textId="2FD10356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6A8C98F" w14:textId="5BEA9BBA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496FDA" w14:textId="77777777" w:rsidR="001C4FE8" w:rsidRPr="00B45341" w:rsidRDefault="001C4FE8" w:rsidP="00CC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62DBD3AE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674AFAA4" w14:textId="00C528AE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proofErr w:type="spellStart"/>
            <w:r w:rsidRPr="00F77825">
              <w:rPr>
                <w:rFonts w:eastAsia="宋体" w:cs="Arial" w:hint="eastAsia"/>
                <w:b w:val="0"/>
                <w:sz w:val="20"/>
              </w:rPr>
              <w:t>Leibovich</w:t>
            </w:r>
            <w:proofErr w:type="spellEnd"/>
            <w:r w:rsidRPr="00F77825">
              <w:rPr>
                <w:rFonts w:eastAsia="宋体" w:cs="Arial" w:hint="eastAsia"/>
                <w:b w:val="0"/>
                <w:sz w:val="20"/>
              </w:rPr>
              <w:t xml:space="preserve"> score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427E555F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39DF7A8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E3288D9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3B8DC1A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5E0A12B" w14:textId="62C48CC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3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593D2A6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3051706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5513087" w14:textId="7F4C6B3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6BF5B60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6212B6B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18B94E5" w14:textId="5963E32C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</w:tr>
      <w:tr w:rsidR="001C4FE8" w:rsidRPr="00482E02" w14:paraId="5A250053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2DA87771" w14:textId="53A87744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0-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2FAEDF0" w14:textId="0377F417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6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5F86D964" w14:textId="2FA80C81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6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34EBCED" w14:textId="7922B5A6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EB2A3A5" w14:textId="0ED20B85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63CB8B8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12876B80" w14:textId="54E03DE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033BC54" w14:textId="3889A3D3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0BCCD084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B67FDF1" w14:textId="2963E445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6F85E3E9" w14:textId="315017C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7E8547EB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3E9787FD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69B6157C" w14:textId="558D9A67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3-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96337E7" w14:textId="17328621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6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3E644414" w14:textId="19AA3CC5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4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7947EB8" w14:textId="5B158BCD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6CE2F51" w14:textId="379681B0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2EF9DB11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255EE32" w14:textId="1CD9E155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59FD7E4" w14:textId="4DF46EF1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02A3CF8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F71A260" w14:textId="39E93EB8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56F2421" w14:textId="14D0BD00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3C9C502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1737AD84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1CF24280" w14:textId="1132EB73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</w:t>
            </w:r>
            <w:r w:rsidRPr="00F77825">
              <w:rPr>
                <w:rFonts w:eastAsia="宋体" w:cs="Arial"/>
                <w:b w:val="0"/>
                <w:sz w:val="20"/>
              </w:rPr>
              <w:t>≥</w:t>
            </w:r>
            <w:r w:rsidRPr="00F77825">
              <w:rPr>
                <w:rFonts w:eastAsia="宋体" w:cs="Arial" w:hint="eastAsia"/>
                <w:b w:val="0"/>
                <w:sz w:val="20"/>
              </w:rPr>
              <w:t>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4EDF00F" w14:textId="0D8A834D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71F34D6" w14:textId="6E329391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9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33AB0DC" w14:textId="145E0200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D9FCDD4" w14:textId="4999A0E0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46A7F2B1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4163E61" w14:textId="1B4F0BE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463CD0E" w14:textId="2208993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3BE664F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A679E79" w14:textId="64BD812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44373D28" w14:textId="6B0DDE5C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6320006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063D66EB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96FB1D5" w14:textId="0374B947" w:rsidR="001C4FE8" w:rsidRPr="00F77825" w:rsidRDefault="001C4FE8" w:rsidP="00FC6E3E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>Follow-up (month)</w:t>
            </w:r>
            <w:r w:rsidRPr="00F77825">
              <w:rPr>
                <w:rFonts w:ascii="Cambria" w:eastAsia="宋体" w:hAnsi="Cambria" w:cs="Arial" w:hint="eastAsia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D062758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14:paraId="70205B8B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2464D803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4BBFAFF3" w14:textId="77777777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CDD459" w14:textId="2FF48441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920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A58105B" w14:textId="24760885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F784B78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4F447AF" w14:textId="5282729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129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A6EDF9C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A85581C" w14:textId="7777777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920E5A" w14:textId="71725DBF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7</w:t>
            </w:r>
            <w:r w:rsidR="00FC6E3E" w:rsidRPr="00F77825"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</w:p>
        </w:tc>
      </w:tr>
      <w:tr w:rsidR="001C4FE8" w:rsidRPr="00482E02" w14:paraId="14E0E644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7543B3D" w14:textId="043AE321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 xml:space="preserve">    Median (IQR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CB920A" w14:textId="3F4D66F6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72-7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6EAE8E1A" w14:textId="5B99467D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67-7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98E810B" w14:textId="598029C4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72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F957BE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3AA7D835" w14:textId="5F3194F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66-7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41E4E55" w14:textId="2C2B4E0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72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AFEDFE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5D49FE51" w14:textId="268559CD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2 (60-7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14:paraId="7AAE497B" w14:textId="0BB539DB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73 (72-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B45EEA5" w14:textId="77777777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1C4FE8" w:rsidRPr="00482E02" w14:paraId="5804D92B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C0C0C0"/>
          </w:tcPr>
          <w:p w14:paraId="6439F6BA" w14:textId="6228095A" w:rsidR="001C4FE8" w:rsidRPr="00F77825" w:rsidRDefault="001C4FE8" w:rsidP="00FE5C70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>Death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1EBB1AA2" w14:textId="1DA014F0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</w:t>
            </w:r>
            <w:r w:rsidR="0001311E">
              <w:rPr>
                <w:rFonts w:cs="Arial" w:hint="eastAsia"/>
                <w:sz w:val="20"/>
              </w:rPr>
              <w:t>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C0C0C0"/>
          </w:tcPr>
          <w:p w14:paraId="0AF98342" w14:textId="2EFB882D" w:rsidR="001C4FE8" w:rsidRDefault="0001311E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2.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212D3C9E" w14:textId="0E67C84A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5F7B315E" w14:textId="65E2030D" w:rsidR="001C4FE8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</w:t>
            </w:r>
            <w:r w:rsidR="0001311E">
              <w:rPr>
                <w:rFonts w:cs="Arial" w:hint="eastAsia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421D74A" w14:textId="543A191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714CFA30" w14:textId="3A96EE47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126E824" w14:textId="3C757175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</w:t>
            </w:r>
            <w:r w:rsidR="0001311E">
              <w:rPr>
                <w:rFonts w:cs="Arial" w:hint="eastAsia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3CA48BB7" w14:textId="1B68E826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0F90AEC5" w14:textId="0D61B434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</w:t>
            </w:r>
            <w:r w:rsidR="0001311E">
              <w:rPr>
                <w:rFonts w:cs="Arial" w:hint="eastAsia"/>
                <w:sz w:val="20"/>
              </w:rPr>
              <w:t>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C0C0C0"/>
          </w:tcPr>
          <w:p w14:paraId="3C8D7363" w14:textId="6F1F7C2F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</w:t>
            </w:r>
            <w:r w:rsidR="0001311E">
              <w:rPr>
                <w:rFonts w:cs="Arial" w:hint="eastAsia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0C0C0"/>
          </w:tcPr>
          <w:p w14:paraId="1990832B" w14:textId="695E6203" w:rsidR="001C4FE8" w:rsidRPr="00B45341" w:rsidRDefault="001C4FE8" w:rsidP="00FE5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</w:tr>
      <w:tr w:rsidR="001C4FE8" w:rsidRPr="00482E02" w14:paraId="61F5A7C3" w14:textId="77777777" w:rsidTr="00757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2D5111C1" w14:textId="5F5D5E60" w:rsidR="001C4FE8" w:rsidRPr="00F77825" w:rsidRDefault="001C4FE8" w:rsidP="00B53A84">
            <w:pPr>
              <w:rPr>
                <w:rFonts w:eastAsia="宋体" w:cs="Arial"/>
                <w:b w:val="0"/>
                <w:sz w:val="20"/>
              </w:rPr>
            </w:pPr>
            <w:r w:rsidRPr="00F77825">
              <w:rPr>
                <w:rFonts w:eastAsia="宋体" w:cs="Arial" w:hint="eastAsia"/>
                <w:b w:val="0"/>
                <w:sz w:val="20"/>
              </w:rPr>
              <w:t>Recurrence</w:t>
            </w:r>
          </w:p>
        </w:tc>
        <w:tc>
          <w:tcPr>
            <w:tcW w:w="765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1A22E7CA" w14:textId="73D12F4E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6</w:t>
            </w:r>
            <w:r w:rsidR="0001311E">
              <w:rPr>
                <w:rFonts w:cs="Arial" w:hint="eastAsia"/>
                <w:sz w:val="20"/>
              </w:rPr>
              <w:t>5</w:t>
            </w:r>
          </w:p>
        </w:tc>
        <w:tc>
          <w:tcPr>
            <w:tcW w:w="765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4822FF95" w14:textId="0C1F02FC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3.</w:t>
            </w:r>
            <w:r w:rsidR="0001311E">
              <w:rPr>
                <w:rFonts w:cs="Arial" w:hint="eastAsia"/>
                <w:sz w:val="20"/>
              </w:rPr>
              <w:t>9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01B3D0BF" w14:textId="79295BD0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3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6A5BEC27" w14:textId="32C86C04" w:rsidR="001C4FE8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</w:t>
            </w:r>
            <w:r w:rsidR="0001311E">
              <w:rPr>
                <w:rFonts w:cs="Arial" w:hint="eastAsia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637F79EC" w14:textId="4DE4ABC5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2C7536D7" w14:textId="14D39284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5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27C5A35C" w14:textId="30A155E6" w:rsidR="001C4FE8" w:rsidRPr="00B45341" w:rsidRDefault="0001311E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6418BE50" w14:textId="48656361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2449DE41" w14:textId="7F52D31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0</w:t>
            </w:r>
          </w:p>
        </w:tc>
        <w:tc>
          <w:tcPr>
            <w:tcW w:w="1474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40E01943" w14:textId="62D68E38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</w:t>
            </w:r>
            <w:r w:rsidR="0001311E">
              <w:rPr>
                <w:rFonts w:cs="Arial" w:hint="eastAsia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12" w:space="0" w:color="000000" w:themeColor="text1"/>
            </w:tcBorders>
            <w:shd w:val="clear" w:color="auto" w:fill="C0C0C0"/>
          </w:tcPr>
          <w:p w14:paraId="7035FB46" w14:textId="3B5DAC22" w:rsidR="001C4FE8" w:rsidRPr="00B45341" w:rsidRDefault="001C4FE8" w:rsidP="00FE5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&lt;0.001</w:t>
            </w:r>
          </w:p>
        </w:tc>
      </w:tr>
      <w:tr w:rsidR="001C4FE8" w:rsidRPr="00482E02" w14:paraId="5EF25BBF" w14:textId="77777777" w:rsidTr="0075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3" w:type="dxa"/>
            <w:gridSpan w:val="12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1A4B2EA" w14:textId="4B60BEF5" w:rsidR="001C4FE8" w:rsidRPr="00B45341" w:rsidRDefault="001C4FE8" w:rsidP="001C4FE8">
            <w:pPr>
              <w:jc w:val="left"/>
              <w:rPr>
                <w:rFonts w:cs="Arial"/>
                <w:sz w:val="20"/>
              </w:rPr>
            </w:pPr>
            <w:r w:rsidRPr="00E67529">
              <w:rPr>
                <w:rFonts w:cs="Arial"/>
                <w:b w:val="0"/>
                <w:sz w:val="20"/>
                <w:szCs w:val="20"/>
              </w:rPr>
              <w:t xml:space="preserve">Abbreviation: </w:t>
            </w:r>
            <w:r w:rsidR="000712EA">
              <w:rPr>
                <w:rFonts w:cs="Arial" w:hint="eastAsia"/>
                <w:b w:val="0"/>
                <w:sz w:val="20"/>
                <w:szCs w:val="20"/>
              </w:rPr>
              <w:t xml:space="preserve">ICN1: intracellular Notch1; </w:t>
            </w:r>
            <w:r>
              <w:rPr>
                <w:rFonts w:cs="Arial"/>
                <w:b w:val="0"/>
                <w:sz w:val="20"/>
                <w:szCs w:val="20"/>
              </w:rPr>
              <w:t xml:space="preserve">IQR: interquartile range; </w:t>
            </w:r>
            <w:r w:rsidR="000225CD" w:rsidRPr="000225CD">
              <w:rPr>
                <w:rFonts w:cs="Arial"/>
                <w:b w:val="0"/>
                <w:sz w:val="20"/>
                <w:szCs w:val="20"/>
              </w:rPr>
              <w:t>ECOG-PS: Eastern Cooperative Oncology Group performance status</w:t>
            </w:r>
            <w:r w:rsidR="000225CD">
              <w:rPr>
                <w:rFonts w:cs="Arial"/>
                <w:b w:val="0"/>
                <w:sz w:val="20"/>
                <w:szCs w:val="20"/>
              </w:rPr>
              <w:t>.</w:t>
            </w:r>
            <w:r w:rsidR="000225CD" w:rsidRPr="000225CD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Pr="00E67529">
              <w:rPr>
                <w:b w:val="0"/>
                <w:sz w:val="20"/>
                <w:szCs w:val="20"/>
              </w:rPr>
              <w:t>UISS: UCLA Integrated Staging System; SSIGN: stage, size, grade and necrosis.</w:t>
            </w:r>
          </w:p>
          <w:p w14:paraId="36709F1D" w14:textId="77777777" w:rsidR="001C4FE8" w:rsidRPr="00E67529" w:rsidRDefault="001C4FE8" w:rsidP="001C4FE8">
            <w:pPr>
              <w:jc w:val="left"/>
              <w:rPr>
                <w:rFonts w:cs="Arial"/>
                <w:sz w:val="20"/>
                <w:szCs w:val="20"/>
              </w:rPr>
            </w:pPr>
            <w:r w:rsidRPr="00E67529">
              <w:rPr>
                <w:rFonts w:cs="Arial"/>
                <w:b w:val="0"/>
                <w:sz w:val="20"/>
                <w:szCs w:val="20"/>
              </w:rPr>
              <w:t>Fisher’s exact test was used when table data did not meet the requirement of Chi-square test.</w:t>
            </w:r>
          </w:p>
          <w:p w14:paraId="69A44B87" w14:textId="40FF251E" w:rsidR="001C4FE8" w:rsidRPr="001C4FE8" w:rsidRDefault="001C4FE8" w:rsidP="001C4FE8">
            <w:pPr>
              <w:jc w:val="left"/>
              <w:rPr>
                <w:rFonts w:ascii="Cambria" w:eastAsia="宋体" w:hAnsi="Cambria" w:cs="Arial"/>
                <w:sz w:val="20"/>
                <w:szCs w:val="20"/>
              </w:rPr>
            </w:pPr>
            <w:r>
              <w:rPr>
                <w:rFonts w:ascii="Cambria" w:eastAsia="宋体" w:hAnsi="Cambria" w:cs="Arial" w:hint="eastAsia"/>
                <w:sz w:val="20"/>
                <w:szCs w:val="20"/>
              </w:rPr>
              <w:t>*</w:t>
            </w:r>
            <w:r w:rsidRPr="00E67529">
              <w:rPr>
                <w:rFonts w:ascii="Cambria" w:eastAsia="宋体" w:hAnsi="Cambria" w:cs="Arial"/>
                <w:b w:val="0"/>
                <w:sz w:val="20"/>
                <w:szCs w:val="20"/>
              </w:rPr>
              <w:t xml:space="preserve"> </w:t>
            </w:r>
            <w:r w:rsidR="00FB26F5" w:rsidRPr="008826E1">
              <w:rPr>
                <w:rFonts w:eastAsia="宋体" w:cs="Arial"/>
                <w:b w:val="0"/>
                <w:sz w:val="20"/>
              </w:rPr>
              <w:t>Wilcoxon rank-sum test</w:t>
            </w:r>
            <w:r w:rsidR="00FB26F5">
              <w:rPr>
                <w:rFonts w:eastAsia="宋体" w:cs="Arial" w:hint="eastAsia"/>
                <w:b w:val="0"/>
                <w:sz w:val="20"/>
              </w:rPr>
              <w:t>.</w:t>
            </w:r>
          </w:p>
        </w:tc>
      </w:tr>
    </w:tbl>
    <w:p w14:paraId="4A3F97BB" w14:textId="77777777" w:rsidR="00270752" w:rsidRPr="00356B13" w:rsidRDefault="00270752" w:rsidP="00FE5C70"/>
    <w:sectPr w:rsidR="00270752" w:rsidRPr="00356B13" w:rsidSect="000225CD">
      <w:pgSz w:w="16820" w:h="11900" w:orient="landscape"/>
      <w:pgMar w:top="567" w:right="284" w:bottom="567" w:left="28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C40C5" w14:textId="77777777" w:rsidR="00FC6E3E" w:rsidRDefault="00FC6E3E" w:rsidP="007B0867">
      <w:r>
        <w:separator/>
      </w:r>
    </w:p>
  </w:endnote>
  <w:endnote w:type="continuationSeparator" w:id="0">
    <w:p w14:paraId="3195A7E8" w14:textId="77777777" w:rsidR="00FC6E3E" w:rsidRDefault="00FC6E3E" w:rsidP="007B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A0FD5" w14:textId="77777777" w:rsidR="00FC6E3E" w:rsidRDefault="00FC6E3E" w:rsidP="007B0867">
      <w:r>
        <w:separator/>
      </w:r>
    </w:p>
  </w:footnote>
  <w:footnote w:type="continuationSeparator" w:id="0">
    <w:p w14:paraId="191DF793" w14:textId="77777777" w:rsidR="00FC6E3E" w:rsidRDefault="00FC6E3E" w:rsidP="007B0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CC9"/>
    <w:rsid w:val="00002FA7"/>
    <w:rsid w:val="0000371B"/>
    <w:rsid w:val="0001311E"/>
    <w:rsid w:val="000225CD"/>
    <w:rsid w:val="00042CF4"/>
    <w:rsid w:val="000712EA"/>
    <w:rsid w:val="000A3FD6"/>
    <w:rsid w:val="000C5E07"/>
    <w:rsid w:val="000D343E"/>
    <w:rsid w:val="001073AA"/>
    <w:rsid w:val="001170B1"/>
    <w:rsid w:val="00120DA7"/>
    <w:rsid w:val="00121926"/>
    <w:rsid w:val="00121B41"/>
    <w:rsid w:val="00166D0F"/>
    <w:rsid w:val="0019030B"/>
    <w:rsid w:val="001C4FE8"/>
    <w:rsid w:val="001D72DB"/>
    <w:rsid w:val="001E2117"/>
    <w:rsid w:val="001F19D9"/>
    <w:rsid w:val="001F6802"/>
    <w:rsid w:val="002564CB"/>
    <w:rsid w:val="00260B77"/>
    <w:rsid w:val="00270752"/>
    <w:rsid w:val="00290E49"/>
    <w:rsid w:val="00291276"/>
    <w:rsid w:val="002B7840"/>
    <w:rsid w:val="002C3C75"/>
    <w:rsid w:val="002E26A1"/>
    <w:rsid w:val="0031374F"/>
    <w:rsid w:val="00332501"/>
    <w:rsid w:val="00356B13"/>
    <w:rsid w:val="003859FF"/>
    <w:rsid w:val="00391FCE"/>
    <w:rsid w:val="003C2D9F"/>
    <w:rsid w:val="003C43FC"/>
    <w:rsid w:val="00421217"/>
    <w:rsid w:val="00435B13"/>
    <w:rsid w:val="004753A8"/>
    <w:rsid w:val="00482E02"/>
    <w:rsid w:val="004928F3"/>
    <w:rsid w:val="0049663F"/>
    <w:rsid w:val="004C34F3"/>
    <w:rsid w:val="004C6084"/>
    <w:rsid w:val="004E5CAA"/>
    <w:rsid w:val="004F76FA"/>
    <w:rsid w:val="00510165"/>
    <w:rsid w:val="005145EB"/>
    <w:rsid w:val="00540DA1"/>
    <w:rsid w:val="00544E31"/>
    <w:rsid w:val="00545E2D"/>
    <w:rsid w:val="0055492F"/>
    <w:rsid w:val="00596155"/>
    <w:rsid w:val="005A7C9B"/>
    <w:rsid w:val="00603490"/>
    <w:rsid w:val="00615896"/>
    <w:rsid w:val="00616450"/>
    <w:rsid w:val="006250D2"/>
    <w:rsid w:val="0062595F"/>
    <w:rsid w:val="00627A2A"/>
    <w:rsid w:val="006434AC"/>
    <w:rsid w:val="00663823"/>
    <w:rsid w:val="006653E1"/>
    <w:rsid w:val="00665782"/>
    <w:rsid w:val="0068218B"/>
    <w:rsid w:val="0070555F"/>
    <w:rsid w:val="0071532C"/>
    <w:rsid w:val="00733EFA"/>
    <w:rsid w:val="00755B1A"/>
    <w:rsid w:val="0075648F"/>
    <w:rsid w:val="00757426"/>
    <w:rsid w:val="007B0867"/>
    <w:rsid w:val="007B13B9"/>
    <w:rsid w:val="007C4B13"/>
    <w:rsid w:val="007D5DDD"/>
    <w:rsid w:val="007F6947"/>
    <w:rsid w:val="008235E9"/>
    <w:rsid w:val="00831944"/>
    <w:rsid w:val="008348E6"/>
    <w:rsid w:val="00867010"/>
    <w:rsid w:val="00884654"/>
    <w:rsid w:val="008A67ED"/>
    <w:rsid w:val="008B5C0F"/>
    <w:rsid w:val="008D465E"/>
    <w:rsid w:val="008E6066"/>
    <w:rsid w:val="008F485C"/>
    <w:rsid w:val="0091643B"/>
    <w:rsid w:val="00921FD4"/>
    <w:rsid w:val="009261E8"/>
    <w:rsid w:val="00926B00"/>
    <w:rsid w:val="009331C2"/>
    <w:rsid w:val="009827A8"/>
    <w:rsid w:val="00982C71"/>
    <w:rsid w:val="00983092"/>
    <w:rsid w:val="009B2672"/>
    <w:rsid w:val="009C277B"/>
    <w:rsid w:val="009D5900"/>
    <w:rsid w:val="009E12F3"/>
    <w:rsid w:val="009F25A8"/>
    <w:rsid w:val="00A06BFA"/>
    <w:rsid w:val="00A13385"/>
    <w:rsid w:val="00A318F2"/>
    <w:rsid w:val="00A360EB"/>
    <w:rsid w:val="00A41C3E"/>
    <w:rsid w:val="00A6762F"/>
    <w:rsid w:val="00A8501E"/>
    <w:rsid w:val="00AA3388"/>
    <w:rsid w:val="00AB1CC9"/>
    <w:rsid w:val="00AB3AE3"/>
    <w:rsid w:val="00AD702A"/>
    <w:rsid w:val="00B07533"/>
    <w:rsid w:val="00B4258B"/>
    <w:rsid w:val="00B42D27"/>
    <w:rsid w:val="00B45341"/>
    <w:rsid w:val="00B53A84"/>
    <w:rsid w:val="00BA7F47"/>
    <w:rsid w:val="00BC10D8"/>
    <w:rsid w:val="00BC1C68"/>
    <w:rsid w:val="00BE460D"/>
    <w:rsid w:val="00C00F55"/>
    <w:rsid w:val="00C101FD"/>
    <w:rsid w:val="00C37C9A"/>
    <w:rsid w:val="00C56526"/>
    <w:rsid w:val="00C673A7"/>
    <w:rsid w:val="00C800E2"/>
    <w:rsid w:val="00C87B22"/>
    <w:rsid w:val="00CC3CAA"/>
    <w:rsid w:val="00CD6D51"/>
    <w:rsid w:val="00CE3C29"/>
    <w:rsid w:val="00CF425A"/>
    <w:rsid w:val="00D01F48"/>
    <w:rsid w:val="00D409D3"/>
    <w:rsid w:val="00D43FAC"/>
    <w:rsid w:val="00D5389D"/>
    <w:rsid w:val="00D972E5"/>
    <w:rsid w:val="00DA5672"/>
    <w:rsid w:val="00DA5F04"/>
    <w:rsid w:val="00DC1753"/>
    <w:rsid w:val="00DD0CD2"/>
    <w:rsid w:val="00DE000F"/>
    <w:rsid w:val="00DF6E32"/>
    <w:rsid w:val="00E06319"/>
    <w:rsid w:val="00E16927"/>
    <w:rsid w:val="00E47E7E"/>
    <w:rsid w:val="00E50DAB"/>
    <w:rsid w:val="00E67529"/>
    <w:rsid w:val="00E95E71"/>
    <w:rsid w:val="00EA0609"/>
    <w:rsid w:val="00ED2A5D"/>
    <w:rsid w:val="00ED366F"/>
    <w:rsid w:val="00ED6CB4"/>
    <w:rsid w:val="00EE6ECB"/>
    <w:rsid w:val="00F053A6"/>
    <w:rsid w:val="00F1462C"/>
    <w:rsid w:val="00F21FE9"/>
    <w:rsid w:val="00F2561B"/>
    <w:rsid w:val="00F35331"/>
    <w:rsid w:val="00F77825"/>
    <w:rsid w:val="00FA7DA6"/>
    <w:rsid w:val="00FB24CD"/>
    <w:rsid w:val="00FB26F5"/>
    <w:rsid w:val="00FB5CD3"/>
    <w:rsid w:val="00FC6E3E"/>
    <w:rsid w:val="00FE1EB2"/>
    <w:rsid w:val="00FE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608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7B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7B08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0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7B08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7B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7B08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0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7B0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1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8ED09F-49AE-6F4D-AC96-191B61EBA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9</Words>
  <Characters>2451</Characters>
  <Application>Microsoft Macintosh Word</Application>
  <DocSecurity>0</DocSecurity>
  <Lines>20</Lines>
  <Paragraphs>5</Paragraphs>
  <ScaleCrop>false</ScaleCrop>
  <Company>FDU</Company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8</cp:revision>
  <cp:lastPrinted>2016-02-23T11:31:00Z</cp:lastPrinted>
  <dcterms:created xsi:type="dcterms:W3CDTF">2016-04-16T08:38:00Z</dcterms:created>
  <dcterms:modified xsi:type="dcterms:W3CDTF">2016-05-07T08:54:00Z</dcterms:modified>
</cp:coreProperties>
</file>